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48" w:type="dxa"/>
        <w:tblLook w:val="04A0" w:firstRow="1" w:lastRow="0" w:firstColumn="1" w:lastColumn="0" w:noHBand="0" w:noVBand="1"/>
      </w:tblPr>
      <w:tblGrid>
        <w:gridCol w:w="3655"/>
        <w:gridCol w:w="1140"/>
        <w:gridCol w:w="2102"/>
        <w:gridCol w:w="1451"/>
      </w:tblGrid>
      <w:tr w:rsidR="005212DD" w:rsidRPr="005212DD" w14:paraId="56656963" w14:textId="77777777" w:rsidTr="000011CD">
        <w:trPr>
          <w:trHeight w:val="273"/>
        </w:trPr>
        <w:tc>
          <w:tcPr>
            <w:tcW w:w="8348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E6B2C8" w14:textId="5D3F8EEF" w:rsidR="005212DD" w:rsidRPr="005212DD" w:rsidRDefault="005212DD" w:rsidP="005212DD">
            <w:pPr>
              <w:spacing w:beforeLines="0" w:beforeAutospacing="1" w:afterLines="0" w:afterAutospacing="1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Table S</w:t>
            </w:r>
            <w:r w:rsidR="005564BD">
              <w:rPr>
                <w:rFonts w:ascii="Times New Roman" w:eastAsia="DengXian" w:hAnsi="Times New Roman" w:cs="Times New Roman"/>
                <w:kern w:val="0"/>
                <w:szCs w:val="21"/>
              </w:rPr>
              <w:t>2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Multivariate </w:t>
            </w:r>
            <w:r w:rsidR="00685307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Cox analysis 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of overall survival.</w:t>
            </w:r>
          </w:p>
        </w:tc>
      </w:tr>
      <w:tr w:rsidR="00F07E0F" w:rsidRPr="005212DD" w14:paraId="23C815A6" w14:textId="77777777" w:rsidTr="000011CD">
        <w:trPr>
          <w:trHeight w:val="273"/>
        </w:trPr>
        <w:tc>
          <w:tcPr>
            <w:tcW w:w="3655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8E3C" w14:textId="77777777" w:rsidR="00890F5B" w:rsidRPr="00890F5B" w:rsidRDefault="00890F5B" w:rsidP="004E5553">
            <w:pPr>
              <w:spacing w:beforeLines="0" w:beforeAutospacing="1" w:afterLines="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469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C5C6" w14:textId="77777777" w:rsidR="00890F5B" w:rsidRPr="00890F5B" w:rsidRDefault="00890F5B" w:rsidP="004E5553">
            <w:pPr>
              <w:spacing w:beforeLines="0" w:beforeAutospacing="1" w:afterLines="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Multivariate analysis</w:t>
            </w:r>
          </w:p>
        </w:tc>
      </w:tr>
      <w:tr w:rsidR="004E5553" w:rsidRPr="005212DD" w14:paraId="11F5B4B9" w14:textId="77777777" w:rsidTr="000011CD">
        <w:trPr>
          <w:trHeight w:val="273"/>
        </w:trPr>
        <w:tc>
          <w:tcPr>
            <w:tcW w:w="36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372D" w14:textId="77777777" w:rsidR="004E5553" w:rsidRPr="00890F5B" w:rsidRDefault="004E5553" w:rsidP="004E5553">
            <w:pPr>
              <w:spacing w:beforeLines="0" w:beforeAutospacing="1" w:afterLines="0" w:afterAutospacing="1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E268" w14:textId="4AAD6F3E" w:rsidR="004E5553" w:rsidRPr="00890F5B" w:rsidRDefault="004E5553" w:rsidP="004E5553">
            <w:pPr>
              <w:spacing w:beforeLines="0" w:beforeAutospacing="1" w:afterLines="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HR </w:t>
            </w:r>
            <w:r w:rsidR="004E0B82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       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(95% CI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C9CA" w14:textId="77777777" w:rsidR="004E5553" w:rsidRPr="00890F5B" w:rsidRDefault="004E5553" w:rsidP="004E5553">
            <w:pPr>
              <w:spacing w:beforeLines="0" w:beforeAutospacing="1" w:afterLines="0" w:afterAutospacing="1" w:line="24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P value</w:t>
            </w:r>
          </w:p>
        </w:tc>
      </w:tr>
      <w:tr w:rsidR="004E5553" w:rsidRPr="005212DD" w14:paraId="6321E0ED" w14:textId="77777777" w:rsidTr="000011CD">
        <w:trPr>
          <w:trHeight w:val="273"/>
        </w:trPr>
        <w:tc>
          <w:tcPr>
            <w:tcW w:w="3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CCF8BB" w14:textId="077BCBB1" w:rsidR="004E5553" w:rsidRPr="005212DD" w:rsidRDefault="004E5553" w:rsidP="00890F5B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6EFF7F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4C4B6E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F69FD1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780FFCB3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7613ADE6" w14:textId="5CA86AA6" w:rsidR="004E5553" w:rsidRPr="005212DD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&lt;45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C034A29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5540FF9A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399AA8C3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2F5BDF61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1A22D75B" w14:textId="4F14B894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45-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AC6FBC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07014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0347698D" w14:textId="2533E56F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5279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2.16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1C01F66A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85085</w:t>
            </w:r>
          </w:p>
        </w:tc>
      </w:tr>
      <w:tr w:rsidR="004E5553" w:rsidRPr="005212DD" w14:paraId="474CADFA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72956759" w14:textId="6E1B3FBC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65-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AABCBD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57841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9177ECA" w14:textId="63B781AE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7788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3.19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53D36857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20537</w:t>
            </w:r>
          </w:p>
        </w:tc>
      </w:tr>
      <w:tr w:rsidR="004E5553" w:rsidRPr="005212DD" w14:paraId="4AC8C59B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63BB1820" w14:textId="70C9CAD5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&gt;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996855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96496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7443D26" w14:textId="0E9FEC12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9609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4.01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C7F7454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06421</w:t>
            </w:r>
          </w:p>
        </w:tc>
      </w:tr>
      <w:tr w:rsidR="004E5553" w:rsidRPr="005212DD" w14:paraId="281200F9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4F0971B3" w14:textId="59B2A3D1" w:rsidR="004E5553" w:rsidRPr="005212DD" w:rsidRDefault="004E5553" w:rsidP="00890F5B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Treatment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85BB020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30809C22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50F29C64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094665F3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7E3C8384" w14:textId="61B578D4" w:rsidR="004E5553" w:rsidRPr="005212DD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ES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728E6346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5B836C3D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5BDC4B15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61AA5DCE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1351AF44" w14:textId="5CA5758E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ACR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BD8305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78979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4581CF3" w14:textId="345FCF53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5401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155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5FFFF8A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22366</w:t>
            </w:r>
          </w:p>
        </w:tc>
      </w:tr>
      <w:tr w:rsidR="004E5553" w:rsidRPr="005212DD" w14:paraId="65FB8930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5FDDA424" w14:textId="529BAA5E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NCRT+ES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EEE007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10331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B155C69" w14:textId="01FBBB6B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8682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40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07AC5AD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42144</w:t>
            </w:r>
          </w:p>
        </w:tc>
      </w:tr>
      <w:tr w:rsidR="004E5553" w:rsidRPr="005212DD" w14:paraId="5A5B1939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7DCAEC4C" w14:textId="38E3B390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CRT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D81518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2.3147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8AE32BB" w14:textId="34B660FB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8663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2.87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0126D89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2.19E-14</w:t>
            </w:r>
          </w:p>
        </w:tc>
      </w:tr>
      <w:tr w:rsidR="004E5553" w:rsidRPr="005212DD" w14:paraId="328E653F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73E384B5" w14:textId="126C65DF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excisio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670E42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33344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5E9AF994" w14:textId="7E1ED0F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9338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90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245881BD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11334</w:t>
            </w:r>
          </w:p>
        </w:tc>
      </w:tr>
      <w:tr w:rsidR="004E5553" w:rsidRPr="005212DD" w14:paraId="1D885A78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1BCEEDA4" w14:textId="638CC538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excision+ACRT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7F788E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2.37709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140C077" w14:textId="05323359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4212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3.976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1BC5E21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0097</w:t>
            </w:r>
          </w:p>
        </w:tc>
      </w:tr>
      <w:tr w:rsidR="004E5553" w:rsidRPr="005212DD" w14:paraId="699A82F3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56FF064A" w14:textId="11B7257F" w:rsidR="004E5553" w:rsidRPr="005212DD" w:rsidRDefault="004E5553" w:rsidP="00F07E0F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Grad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0A13B33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1468BFBD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11906F95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4E5553" w:rsidRPr="005212DD" w14:paraId="7A18D7D3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13037AB3" w14:textId="3A262C8A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GradeI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86D4FC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25859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5AA5849D" w14:textId="5E1CB756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9596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65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8448497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09647</w:t>
            </w:r>
          </w:p>
        </w:tc>
      </w:tr>
      <w:tr w:rsidR="004E5553" w:rsidRPr="005212DD" w14:paraId="7797DBA3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261CB596" w14:textId="22C64B73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GradeIII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6EFFC1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52225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5B5654CC" w14:textId="770974B1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1505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2.01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0A37D3DE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0326</w:t>
            </w:r>
          </w:p>
        </w:tc>
      </w:tr>
      <w:tr w:rsidR="004E5553" w:rsidRPr="005212DD" w14:paraId="1B6F6B41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17D20111" w14:textId="03A9453B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GradeIV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7F9E99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94282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0F440FB" w14:textId="65CC1C98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4933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80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872E821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85857</w:t>
            </w:r>
          </w:p>
        </w:tc>
      </w:tr>
      <w:tr w:rsidR="004E5553" w:rsidRPr="005212DD" w14:paraId="03C14CDE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1C726885" w14:textId="121C7F17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2069DD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31451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28A424A" w14:textId="7209AF5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9431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83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F1614A3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10648</w:t>
            </w:r>
          </w:p>
        </w:tc>
      </w:tr>
      <w:tr w:rsidR="004E5553" w:rsidRPr="005212DD" w14:paraId="01D8A83B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37269D25" w14:textId="108CFCBF" w:rsidR="004E5553" w:rsidRPr="005212DD" w:rsidRDefault="004E5553" w:rsidP="00890F5B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Stage 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F6761D7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1C21674C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4884A18E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1986C045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742AFBB9" w14:textId="0BC8F831" w:rsidR="004E5553" w:rsidRPr="005212DD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T1b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3007E9C2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3A9F9390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16ECDE38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7C4EC7DD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29AE983F" w14:textId="661F2273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137A30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18099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84339FC" w14:textId="5261F542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9831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41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602621E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0754</w:t>
            </w:r>
          </w:p>
        </w:tc>
      </w:tr>
      <w:tr w:rsidR="004E5553" w:rsidRPr="005212DD" w14:paraId="5487419F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6842A109" w14:textId="0AC27FEA" w:rsidR="004E5553" w:rsidRPr="005212DD" w:rsidRDefault="004E5553" w:rsidP="00890F5B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Tumor primary sit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5F28B8A6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3840A51A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230AA665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2F402DCE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52A71835" w14:textId="6D5C410B" w:rsidR="004E5553" w:rsidRPr="005212DD" w:rsidRDefault="004E5553" w:rsidP="00890F5B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Upper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6F587B73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3084CE95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71F601DE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309AB53D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75565ACC" w14:textId="60912A41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Middl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E64B82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5054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9EB7664" w14:textId="0DB5A6A2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0201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2.22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34DF8EAB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3938</w:t>
            </w:r>
          </w:p>
        </w:tc>
      </w:tr>
      <w:tr w:rsidR="004E5553" w:rsidRPr="005212DD" w14:paraId="3724FC47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3A27A646" w14:textId="3C0EE118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Low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229F5A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23117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14803F5" w14:textId="6A0B9B6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8353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815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D4A9DED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29338</w:t>
            </w:r>
          </w:p>
        </w:tc>
      </w:tr>
      <w:tr w:rsidR="004E5553" w:rsidRPr="005212DD" w14:paraId="5531A3DA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20EEEFC9" w14:textId="21DE3BA0" w:rsidR="004E5553" w:rsidRPr="00890F5B" w:rsidRDefault="004E5553" w:rsidP="00890F5B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Overlappin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71AA25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26545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689902CA" w14:textId="471B9951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8324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92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76D91BA6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2706</w:t>
            </w:r>
          </w:p>
        </w:tc>
      </w:tr>
      <w:tr w:rsidR="004E5553" w:rsidRPr="005212DD" w14:paraId="3A530702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1281B628" w14:textId="42004D07" w:rsidR="004E5553" w:rsidRPr="005212DD" w:rsidRDefault="004E5553" w:rsidP="00890F5B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Tumor siz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1535D5A1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4D5144B3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41C55E3E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43114357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73F7DFCA" w14:textId="2A2D089B" w:rsidR="004E5553" w:rsidRPr="005212DD" w:rsidRDefault="004E5553" w:rsidP="00E329C3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&lt;1.8cm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075145BE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53ED3927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4EB670AC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6A977F2F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6C67CB18" w14:textId="3396F046" w:rsidR="004E5553" w:rsidRPr="00890F5B" w:rsidRDefault="004E5553" w:rsidP="00E329C3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≥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8c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E753F3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0959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198C716A" w14:textId="23AE98BC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925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29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40A68C3F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28981</w:t>
            </w:r>
          </w:p>
        </w:tc>
      </w:tr>
      <w:tr w:rsidR="004E5553" w:rsidRPr="005212DD" w14:paraId="61BC323A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30361FDF" w14:textId="09EBA617" w:rsidR="004E5553" w:rsidRPr="005212DD" w:rsidRDefault="004E5553" w:rsidP="00890F5B">
            <w:pPr>
              <w:spacing w:beforeLines="0" w:before="0" w:afterLines="0" w:after="0" w:line="240" w:lineRule="auto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Histologic type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7717DD0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47F45932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040EBBB1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2B3007FF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</w:tcPr>
          <w:p w14:paraId="56C023CD" w14:textId="36EA7856" w:rsidR="004E5553" w:rsidRPr="005212DD" w:rsidRDefault="004E5553" w:rsidP="00E329C3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ESCC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14:paraId="242A4E2F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06062B55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1" w:type="dxa"/>
            <w:shd w:val="clear" w:color="auto" w:fill="auto"/>
            <w:noWrap/>
            <w:vAlign w:val="bottom"/>
          </w:tcPr>
          <w:p w14:paraId="35B90F95" w14:textId="77777777" w:rsidR="004E5553" w:rsidRPr="005212DD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4E5553" w:rsidRPr="005212DD" w14:paraId="3D975756" w14:textId="77777777" w:rsidTr="000011CD">
        <w:trPr>
          <w:trHeight w:val="273"/>
        </w:trPr>
        <w:tc>
          <w:tcPr>
            <w:tcW w:w="3655" w:type="dxa"/>
            <w:shd w:val="clear" w:color="auto" w:fill="auto"/>
            <w:noWrap/>
            <w:vAlign w:val="bottom"/>
            <w:hideMark/>
          </w:tcPr>
          <w:p w14:paraId="50F71BEB" w14:textId="5C175F6C" w:rsidR="004E5553" w:rsidRPr="00890F5B" w:rsidRDefault="004E5553" w:rsidP="00E329C3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EA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F6EB27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94588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5A7F668" w14:textId="1B785AF5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7754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1.15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</w:tcPr>
          <w:p w14:paraId="6A318A42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58325</w:t>
            </w:r>
          </w:p>
        </w:tc>
      </w:tr>
      <w:tr w:rsidR="004E5553" w:rsidRPr="005212DD" w14:paraId="6E5D79BF" w14:textId="77777777" w:rsidTr="000011CD">
        <w:trPr>
          <w:trHeight w:val="273"/>
        </w:trPr>
        <w:tc>
          <w:tcPr>
            <w:tcW w:w="36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FE6411" w14:textId="07B48675" w:rsidR="004E5553" w:rsidRPr="00890F5B" w:rsidRDefault="004E5553" w:rsidP="00E329C3">
            <w:pPr>
              <w:spacing w:beforeLines="0" w:before="0" w:afterLines="0" w:after="0" w:line="240" w:lineRule="auto"/>
              <w:ind w:firstLineChars="100" w:firstLine="21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51DA9C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24977</w:t>
            </w:r>
          </w:p>
        </w:tc>
        <w:tc>
          <w:tcPr>
            <w:tcW w:w="21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3C6505" w14:textId="3B266775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8823</w:t>
            </w:r>
            <w:r w:rsidRPr="005212D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9E19AB" w14:textId="77777777" w:rsidR="004E5553" w:rsidRPr="00890F5B" w:rsidRDefault="004E5553" w:rsidP="00890F5B">
            <w:pPr>
              <w:spacing w:beforeLines="0" w:before="0" w:afterLines="0" w:after="0" w:line="240" w:lineRule="auto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90F5B">
              <w:rPr>
                <w:rFonts w:ascii="Times New Roman" w:eastAsia="DengXian" w:hAnsi="Times New Roman" w:cs="Times New Roman"/>
                <w:kern w:val="0"/>
                <w:szCs w:val="21"/>
              </w:rPr>
              <w:t>0.20939</w:t>
            </w:r>
          </w:p>
        </w:tc>
      </w:tr>
    </w:tbl>
    <w:p w14:paraId="49732A66" w14:textId="77777777" w:rsidR="00DB3D60" w:rsidRDefault="00DB3D60">
      <w:pPr>
        <w:spacing w:before="312" w:after="312"/>
      </w:pPr>
    </w:p>
    <w:sectPr w:rsidR="00DB3D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C8793" w14:textId="77777777" w:rsidR="00D56C67" w:rsidRDefault="00D56C67" w:rsidP="00890F5B">
      <w:pPr>
        <w:spacing w:before="240" w:after="240" w:line="240" w:lineRule="auto"/>
      </w:pPr>
      <w:r>
        <w:separator/>
      </w:r>
    </w:p>
  </w:endnote>
  <w:endnote w:type="continuationSeparator" w:id="0">
    <w:p w14:paraId="0B35CCD1" w14:textId="77777777" w:rsidR="00D56C67" w:rsidRDefault="00D56C67" w:rsidP="00890F5B">
      <w:pPr>
        <w:spacing w:before="240" w:after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66DCF2" w14:textId="77777777" w:rsidR="00890F5B" w:rsidRDefault="00890F5B">
    <w:pPr>
      <w:pStyle w:val="Footer"/>
      <w:spacing w:before="240"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F3175" w14:textId="77777777" w:rsidR="00890F5B" w:rsidRDefault="00890F5B">
    <w:pPr>
      <w:pStyle w:val="Footer"/>
      <w:spacing w:before="240"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EBE38" w14:textId="77777777" w:rsidR="00890F5B" w:rsidRDefault="00890F5B">
    <w:pPr>
      <w:pStyle w:val="Footer"/>
      <w:spacing w:before="240"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19512" w14:textId="77777777" w:rsidR="00D56C67" w:rsidRDefault="00D56C67" w:rsidP="00890F5B">
      <w:pPr>
        <w:spacing w:before="240" w:after="240" w:line="240" w:lineRule="auto"/>
      </w:pPr>
      <w:r>
        <w:separator/>
      </w:r>
    </w:p>
  </w:footnote>
  <w:footnote w:type="continuationSeparator" w:id="0">
    <w:p w14:paraId="576C3C60" w14:textId="77777777" w:rsidR="00D56C67" w:rsidRDefault="00D56C67" w:rsidP="00890F5B">
      <w:pPr>
        <w:spacing w:before="240" w:after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03BBF" w14:textId="77777777" w:rsidR="00890F5B" w:rsidRDefault="00890F5B">
    <w:pPr>
      <w:pStyle w:val="Header"/>
      <w:spacing w:before="240"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F22FC" w14:textId="77777777" w:rsidR="00890F5B" w:rsidRDefault="00890F5B">
    <w:pPr>
      <w:pStyle w:val="Header"/>
      <w:spacing w:before="240" w:after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42F8A" w14:textId="77777777" w:rsidR="00890F5B" w:rsidRDefault="00890F5B">
    <w:pPr>
      <w:pStyle w:val="Header"/>
      <w:spacing w:before="240" w:after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B34"/>
    <w:rsid w:val="000011CD"/>
    <w:rsid w:val="002D2B34"/>
    <w:rsid w:val="004E0B82"/>
    <w:rsid w:val="004E5553"/>
    <w:rsid w:val="005212DD"/>
    <w:rsid w:val="005564BD"/>
    <w:rsid w:val="00685307"/>
    <w:rsid w:val="00890F5B"/>
    <w:rsid w:val="00D56C67"/>
    <w:rsid w:val="00DB3D60"/>
    <w:rsid w:val="00E329C3"/>
    <w:rsid w:val="00E92BD3"/>
    <w:rsid w:val="00F07E0F"/>
    <w:rsid w:val="00F26FFF"/>
    <w:rsid w:val="00FE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F8FED"/>
  <w15:chartTrackingRefBased/>
  <w15:docId w15:val="{01F5FD20-A365-4E7B-84EE-8FD3885BB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100" w:before="100" w:afterLines="100" w:after="1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0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0F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0F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0F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4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xiying</dc:creator>
  <cp:keywords/>
  <dc:description/>
  <cp:lastModifiedBy>Lara Stead</cp:lastModifiedBy>
  <cp:revision>3</cp:revision>
  <dcterms:created xsi:type="dcterms:W3CDTF">2023-03-28T18:19:00Z</dcterms:created>
  <dcterms:modified xsi:type="dcterms:W3CDTF">2023-04-12T10:29:00Z</dcterms:modified>
</cp:coreProperties>
</file>